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0A03A" w14:textId="77777777" w:rsidR="009B24B8" w:rsidRDefault="009B24B8" w:rsidP="009B24B8">
      <w:pPr>
        <w:rPr>
          <w:lang w:val="en-US"/>
        </w:rPr>
      </w:pPr>
      <w:r>
        <w:rPr>
          <w:lang w:val="en-US"/>
        </w:rPr>
        <w:t xml:space="preserve">Supplementary Table 2. Overview of </w:t>
      </w:r>
      <w:proofErr w:type="spellStart"/>
      <w:r>
        <w:rPr>
          <w:lang w:val="en-US"/>
        </w:rPr>
        <w:t>iPHop</w:t>
      </w:r>
      <w:proofErr w:type="spellEnd"/>
      <w:r>
        <w:rPr>
          <w:lang w:val="en-US"/>
        </w:rPr>
        <w:t xml:space="preserve"> host predictions for high-quality viral OTUs.</w:t>
      </w:r>
    </w:p>
    <w:tbl>
      <w:tblPr>
        <w:tblW w:w="153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9"/>
        <w:gridCol w:w="13660"/>
      </w:tblGrid>
      <w:tr w:rsidR="009B24B8" w:rsidRPr="001E77EA" w14:paraId="33EFB3C2" w14:textId="77777777" w:rsidTr="0024002B">
        <w:trPr>
          <w:trHeight w:val="288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95B5" w14:textId="77777777" w:rsidR="009B24B8" w:rsidRPr="001E77EA" w:rsidRDefault="009B24B8" w:rsidP="00240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1E77EA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ntig</w:t>
            </w:r>
            <w:proofErr w:type="spellEnd"/>
          </w:p>
        </w:tc>
        <w:tc>
          <w:tcPr>
            <w:tcW w:w="13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02EB" w14:textId="77777777" w:rsidR="009B24B8" w:rsidRPr="001E77EA" w:rsidRDefault="009B24B8" w:rsidP="00240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1E77EA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PhoP</w:t>
            </w:r>
            <w:proofErr w:type="spellEnd"/>
            <w:r w:rsidRPr="001E77EA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1E77EA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esults</w:t>
            </w:r>
            <w:proofErr w:type="spellEnd"/>
          </w:p>
        </w:tc>
      </w:tr>
      <w:tr w:rsidR="009B24B8" w:rsidRPr="001E77EA" w14:paraId="2DD25431" w14:textId="77777777" w:rsidTr="0024002B">
        <w:trPr>
          <w:trHeight w:val="288"/>
        </w:trPr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F0C5" w14:textId="77777777" w:rsidR="009B24B8" w:rsidRPr="001E77EA" w:rsidRDefault="009B24B8" w:rsidP="00240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mvo1-node-1</w:t>
            </w:r>
          </w:p>
        </w:tc>
        <w:tc>
          <w:tcPr>
            <w:tcW w:w="1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807E" w14:textId="77777777" w:rsidR="009B24B8" w:rsidRPr="001E77EA" w:rsidRDefault="009B24B8" w:rsidP="002400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d__</w:t>
            </w:r>
            <w:proofErr w:type="gramStart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Bacteria;p</w:t>
            </w:r>
            <w:proofErr w:type="gramEnd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__Proteobacteria;c__Gammaproteobacteria;o__Enterobacterales;f__Vibrionaceae;g__Vibrio;s__Vibrio</w:t>
            </w:r>
          </w:p>
        </w:tc>
      </w:tr>
      <w:tr w:rsidR="009B24B8" w:rsidRPr="001E77EA" w14:paraId="204F3A37" w14:textId="77777777" w:rsidTr="0024002B">
        <w:trPr>
          <w:trHeight w:val="288"/>
        </w:trPr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9D5C" w14:textId="77777777" w:rsidR="009B24B8" w:rsidRPr="001E77EA" w:rsidRDefault="009B24B8" w:rsidP="00240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mvo3-node-1</w:t>
            </w:r>
          </w:p>
        </w:tc>
        <w:tc>
          <w:tcPr>
            <w:tcW w:w="1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D026" w14:textId="77777777" w:rsidR="009B24B8" w:rsidRPr="001E77EA" w:rsidRDefault="009B24B8" w:rsidP="002400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d__</w:t>
            </w:r>
            <w:proofErr w:type="gramStart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Bacteria;p</w:t>
            </w:r>
            <w:proofErr w:type="gramEnd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__Proteobacteria;c__Gammaproteobacteria;o__Enterobacterales;f__Vibrionaceae;g__Vibrio;s__Vibrio</w:t>
            </w:r>
          </w:p>
        </w:tc>
      </w:tr>
      <w:tr w:rsidR="009B24B8" w:rsidRPr="001E77EA" w14:paraId="0BF0808E" w14:textId="77777777" w:rsidTr="0024002B">
        <w:trPr>
          <w:trHeight w:val="288"/>
        </w:trPr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25DA" w14:textId="77777777" w:rsidR="009B24B8" w:rsidRPr="001E77EA" w:rsidRDefault="009B24B8" w:rsidP="00240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mvo3-node-2</w:t>
            </w:r>
          </w:p>
        </w:tc>
        <w:tc>
          <w:tcPr>
            <w:tcW w:w="1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D5D1" w14:textId="77777777" w:rsidR="009B24B8" w:rsidRPr="001E77EA" w:rsidRDefault="009B24B8" w:rsidP="002400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d__</w:t>
            </w:r>
            <w:proofErr w:type="gramStart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Bacteria;p</w:t>
            </w:r>
            <w:proofErr w:type="gramEnd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__Proteobacteria;c__Gammaproteobacteria;o__Pseudomonadales;f__Halieaceae;g__Luminiphilus;s__Luminiphilus</w:t>
            </w:r>
          </w:p>
        </w:tc>
      </w:tr>
      <w:tr w:rsidR="009B24B8" w:rsidRPr="001E77EA" w14:paraId="1BCE0A61" w14:textId="77777777" w:rsidTr="0024002B">
        <w:trPr>
          <w:trHeight w:val="288"/>
        </w:trPr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81F5" w14:textId="77777777" w:rsidR="009B24B8" w:rsidRPr="001E77EA" w:rsidRDefault="009B24B8" w:rsidP="00240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mvo4-node-1</w:t>
            </w:r>
          </w:p>
        </w:tc>
        <w:tc>
          <w:tcPr>
            <w:tcW w:w="1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5A95" w14:textId="77777777" w:rsidR="009B24B8" w:rsidRPr="001E77EA" w:rsidRDefault="009B24B8" w:rsidP="002400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d__</w:t>
            </w:r>
            <w:proofErr w:type="gramStart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Bacteria;p</w:t>
            </w:r>
            <w:proofErr w:type="gramEnd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__Proteobacteria;c__Gammaproteobacteria;o__Enterobacterales;f__Vibrionaceae;g__Vibrio;s__Vibrio</w:t>
            </w:r>
          </w:p>
        </w:tc>
      </w:tr>
      <w:tr w:rsidR="009B24B8" w:rsidRPr="001E77EA" w14:paraId="2A94181A" w14:textId="77777777" w:rsidTr="0024002B">
        <w:trPr>
          <w:trHeight w:val="288"/>
        </w:trPr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F5A4" w14:textId="77777777" w:rsidR="009B24B8" w:rsidRPr="001E77EA" w:rsidRDefault="009B24B8" w:rsidP="00240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mvo4-node-12</w:t>
            </w:r>
          </w:p>
        </w:tc>
        <w:tc>
          <w:tcPr>
            <w:tcW w:w="1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7C94" w14:textId="77777777" w:rsidR="009B24B8" w:rsidRPr="001E77EA" w:rsidRDefault="009B24B8" w:rsidP="002400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d__</w:t>
            </w:r>
            <w:proofErr w:type="gramStart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Bacteria;p</w:t>
            </w:r>
            <w:proofErr w:type="gramEnd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__Proteobacteria;c__Gammaproteobacteria;o__Enterobacterales;f__Vibrionaceae;g__Vibrio;s__</w:t>
            </w:r>
          </w:p>
        </w:tc>
      </w:tr>
      <w:tr w:rsidR="009B24B8" w:rsidRPr="001E77EA" w14:paraId="0D0681CC" w14:textId="77777777" w:rsidTr="0024002B">
        <w:trPr>
          <w:trHeight w:val="288"/>
        </w:trPr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6B39" w14:textId="77777777" w:rsidR="009B24B8" w:rsidRPr="001E77EA" w:rsidRDefault="009B24B8" w:rsidP="00240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mvo4-node-3</w:t>
            </w:r>
          </w:p>
        </w:tc>
        <w:tc>
          <w:tcPr>
            <w:tcW w:w="1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3204" w14:textId="77777777" w:rsidR="009B24B8" w:rsidRPr="001E77EA" w:rsidRDefault="009B24B8" w:rsidP="002400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d__</w:t>
            </w:r>
            <w:proofErr w:type="gramStart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Bacteria;p</w:t>
            </w:r>
            <w:proofErr w:type="gramEnd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__Proteobacteria;c__Gammaproteobacteria;o__Burkholderiales;f__Burkholderiaceae;g__Acidovorax</w:t>
            </w:r>
          </w:p>
        </w:tc>
      </w:tr>
      <w:tr w:rsidR="009B24B8" w:rsidRPr="001E77EA" w14:paraId="309AEBA7" w14:textId="77777777" w:rsidTr="0024002B">
        <w:trPr>
          <w:trHeight w:val="288"/>
        </w:trPr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2761" w14:textId="77777777" w:rsidR="009B24B8" w:rsidRPr="001E77EA" w:rsidRDefault="009B24B8" w:rsidP="00240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mvo4-node-6</w:t>
            </w:r>
          </w:p>
        </w:tc>
        <w:tc>
          <w:tcPr>
            <w:tcW w:w="1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9DE3" w14:textId="77777777" w:rsidR="009B24B8" w:rsidRPr="001E77EA" w:rsidRDefault="009B24B8" w:rsidP="002400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d__</w:t>
            </w:r>
            <w:proofErr w:type="gramStart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Bacteria;p</w:t>
            </w:r>
            <w:proofErr w:type="gramEnd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__Proteobacteria;c__Gammaproteobacteria;o__Enterobacterales;f__Vibrionaceae;g__Vibrio;s__Vibrio</w:t>
            </w:r>
          </w:p>
        </w:tc>
      </w:tr>
      <w:tr w:rsidR="009B24B8" w:rsidRPr="001E77EA" w14:paraId="5A7CDBE2" w14:textId="77777777" w:rsidTr="0024002B">
        <w:trPr>
          <w:trHeight w:val="288"/>
        </w:trPr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2582" w14:textId="77777777" w:rsidR="009B24B8" w:rsidRPr="001E77EA" w:rsidRDefault="009B24B8" w:rsidP="00240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mvo4-node-8</w:t>
            </w:r>
          </w:p>
        </w:tc>
        <w:tc>
          <w:tcPr>
            <w:tcW w:w="1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BCC6" w14:textId="77777777" w:rsidR="009B24B8" w:rsidRPr="001E77EA" w:rsidRDefault="009B24B8" w:rsidP="002400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d__</w:t>
            </w:r>
            <w:proofErr w:type="gramStart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Bacteria;p</w:t>
            </w:r>
            <w:proofErr w:type="gramEnd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__Proteobacteria;c__Gammaproteobacteria;o__Enterobacterales;f__Vibrionaceae;g__Vibrio;s__Vibrio</w:t>
            </w:r>
          </w:p>
        </w:tc>
      </w:tr>
      <w:tr w:rsidR="009B24B8" w:rsidRPr="001E77EA" w14:paraId="59A95B9B" w14:textId="77777777" w:rsidTr="0024002B">
        <w:trPr>
          <w:trHeight w:val="288"/>
        </w:trPr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52EF" w14:textId="77777777" w:rsidR="009B24B8" w:rsidRPr="001E77EA" w:rsidRDefault="009B24B8" w:rsidP="00240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mvo4-node-9</w:t>
            </w:r>
          </w:p>
        </w:tc>
        <w:tc>
          <w:tcPr>
            <w:tcW w:w="1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4889" w14:textId="77777777" w:rsidR="009B24B8" w:rsidRPr="001E77EA" w:rsidRDefault="009B24B8" w:rsidP="002400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d__</w:t>
            </w:r>
            <w:proofErr w:type="gramStart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Bacteria;p</w:t>
            </w:r>
            <w:proofErr w:type="gramEnd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__Proteobacteria;c__Gammaproteobacteria;o__Enterobacterales;f__Vibrionaceae;g__Vibrio;s__Vibrio</w:t>
            </w:r>
          </w:p>
        </w:tc>
      </w:tr>
      <w:tr w:rsidR="009B24B8" w:rsidRPr="001E77EA" w14:paraId="0D318A66" w14:textId="77777777" w:rsidTr="0024002B">
        <w:trPr>
          <w:trHeight w:val="288"/>
        </w:trPr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1DBE" w14:textId="77777777" w:rsidR="009B24B8" w:rsidRPr="001E77EA" w:rsidRDefault="009B24B8" w:rsidP="00240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mvo5-node-103</w:t>
            </w:r>
          </w:p>
        </w:tc>
        <w:tc>
          <w:tcPr>
            <w:tcW w:w="1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E7C7" w14:textId="77777777" w:rsidR="009B24B8" w:rsidRPr="001E77EA" w:rsidRDefault="009B24B8" w:rsidP="002400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d__</w:t>
            </w:r>
            <w:proofErr w:type="gramStart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Bacteria;p</w:t>
            </w:r>
            <w:proofErr w:type="gramEnd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__Proteobacteria;c__Gammaproteobacteria;o__Enterobacterales;f__Alteromonadaceae;g__Pseudoalteromonas;s__Pseudoalteromonas</w:t>
            </w:r>
          </w:p>
        </w:tc>
      </w:tr>
      <w:tr w:rsidR="009B24B8" w:rsidRPr="001E77EA" w14:paraId="4E907CCB" w14:textId="77777777" w:rsidTr="0024002B">
        <w:trPr>
          <w:trHeight w:val="288"/>
        </w:trPr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1B02" w14:textId="77777777" w:rsidR="009B24B8" w:rsidRPr="001E77EA" w:rsidRDefault="009B24B8" w:rsidP="00240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mvo5-node-235</w:t>
            </w:r>
          </w:p>
        </w:tc>
        <w:tc>
          <w:tcPr>
            <w:tcW w:w="1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FF27" w14:textId="77777777" w:rsidR="009B24B8" w:rsidRPr="001E77EA" w:rsidRDefault="009B24B8" w:rsidP="002400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d__</w:t>
            </w:r>
            <w:proofErr w:type="gramStart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Bacteria;p</w:t>
            </w:r>
            <w:proofErr w:type="gramEnd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__Proteobacteria;c__Alphaproteobacteria;o__Sphingomonadales;f__Sphingomonadaceae;g__Sphingobium;s__Sphingobium</w:t>
            </w:r>
          </w:p>
        </w:tc>
      </w:tr>
      <w:tr w:rsidR="009B24B8" w:rsidRPr="001E77EA" w14:paraId="7DE5A416" w14:textId="77777777" w:rsidTr="0024002B">
        <w:trPr>
          <w:trHeight w:val="288"/>
        </w:trPr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5AE1" w14:textId="77777777" w:rsidR="009B24B8" w:rsidRPr="001E77EA" w:rsidRDefault="009B24B8" w:rsidP="00240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mvo5-node-25</w:t>
            </w:r>
          </w:p>
        </w:tc>
        <w:tc>
          <w:tcPr>
            <w:tcW w:w="1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2921" w14:textId="77777777" w:rsidR="009B24B8" w:rsidRPr="001E77EA" w:rsidRDefault="009B24B8" w:rsidP="002400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d__</w:t>
            </w:r>
            <w:proofErr w:type="gramStart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Bacteria;p</w:t>
            </w:r>
            <w:proofErr w:type="gramEnd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__Proteobacteria;c__Alphaproteobacteria;o__Rhizobiales;f__Stappiaceae;g__Roseibium;s__</w:t>
            </w:r>
          </w:p>
        </w:tc>
      </w:tr>
      <w:tr w:rsidR="009B24B8" w:rsidRPr="001E77EA" w14:paraId="3BDE0D59" w14:textId="77777777" w:rsidTr="0024002B">
        <w:trPr>
          <w:trHeight w:val="288"/>
        </w:trPr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DCAC" w14:textId="77777777" w:rsidR="009B24B8" w:rsidRPr="001E77EA" w:rsidRDefault="009B24B8" w:rsidP="00240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mvo5-node-34</w:t>
            </w:r>
          </w:p>
        </w:tc>
        <w:tc>
          <w:tcPr>
            <w:tcW w:w="1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95EB" w14:textId="77777777" w:rsidR="009B24B8" w:rsidRPr="001E77EA" w:rsidRDefault="009B24B8" w:rsidP="002400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d__</w:t>
            </w:r>
            <w:proofErr w:type="gramStart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Bacteria;p</w:t>
            </w:r>
            <w:proofErr w:type="gramEnd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__Cyanobacteria;c__Cyanobacteriia;o__Phormidesmiales;f__Phormidesmiaceae;g__PCC-7375;s__PCC-7375</w:t>
            </w:r>
          </w:p>
        </w:tc>
      </w:tr>
      <w:tr w:rsidR="009B24B8" w:rsidRPr="001E77EA" w14:paraId="2C9642E5" w14:textId="77777777" w:rsidTr="0024002B">
        <w:trPr>
          <w:trHeight w:val="288"/>
        </w:trPr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D2EB" w14:textId="77777777" w:rsidR="009B24B8" w:rsidRPr="001E77EA" w:rsidRDefault="009B24B8" w:rsidP="00240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mvo5-node-46</w:t>
            </w:r>
          </w:p>
        </w:tc>
        <w:tc>
          <w:tcPr>
            <w:tcW w:w="1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5510" w14:textId="77777777" w:rsidR="009B24B8" w:rsidRPr="001E77EA" w:rsidRDefault="009B24B8" w:rsidP="002400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d__</w:t>
            </w:r>
            <w:proofErr w:type="gramStart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Bacteria;p</w:t>
            </w:r>
            <w:proofErr w:type="gramEnd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__Bacteroidota;c__Bacteroidia;o__Flavobacteriales;f__Flavobacteriaceae</w:t>
            </w:r>
          </w:p>
        </w:tc>
      </w:tr>
      <w:tr w:rsidR="009B24B8" w:rsidRPr="001E77EA" w14:paraId="1F7E8387" w14:textId="77777777" w:rsidTr="0024002B">
        <w:trPr>
          <w:trHeight w:val="288"/>
        </w:trPr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1D3E" w14:textId="77777777" w:rsidR="009B24B8" w:rsidRPr="001E77EA" w:rsidRDefault="009B24B8" w:rsidP="00240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mvo5-node-61</w:t>
            </w:r>
          </w:p>
        </w:tc>
        <w:tc>
          <w:tcPr>
            <w:tcW w:w="1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8308" w14:textId="77777777" w:rsidR="009B24B8" w:rsidRPr="001E77EA" w:rsidRDefault="009B24B8" w:rsidP="002400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d__</w:t>
            </w:r>
            <w:proofErr w:type="gramStart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Bacteria;p</w:t>
            </w:r>
            <w:proofErr w:type="gramEnd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__Bacteroidota;c__Bacteroidia;o__Sphingobacteriales;f__Sphingobacteriaceae;g__Sphingobacterium;s__</w:t>
            </w:r>
          </w:p>
        </w:tc>
      </w:tr>
      <w:tr w:rsidR="009B24B8" w:rsidRPr="001E77EA" w14:paraId="43D1EF24" w14:textId="77777777" w:rsidTr="0024002B">
        <w:trPr>
          <w:trHeight w:val="288"/>
        </w:trPr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9FAB" w14:textId="77777777" w:rsidR="009B24B8" w:rsidRPr="001E77EA" w:rsidRDefault="009B24B8" w:rsidP="00240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mvo5-node-63</w:t>
            </w:r>
          </w:p>
        </w:tc>
        <w:tc>
          <w:tcPr>
            <w:tcW w:w="1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43DB" w14:textId="77777777" w:rsidR="009B24B8" w:rsidRPr="001E77EA" w:rsidRDefault="009B24B8" w:rsidP="002400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d__</w:t>
            </w:r>
            <w:proofErr w:type="gramStart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Bacteria;p</w:t>
            </w:r>
            <w:proofErr w:type="gramEnd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__Proteobacteria;c__Alphaproteobacteria;o__Rhizobiales;f__Rhizobiaceae;g__Rhizobium;s__Rhizobium</w:t>
            </w:r>
          </w:p>
        </w:tc>
      </w:tr>
      <w:tr w:rsidR="009B24B8" w:rsidRPr="001E77EA" w14:paraId="2D9C737C" w14:textId="77777777" w:rsidTr="0024002B">
        <w:trPr>
          <w:trHeight w:val="288"/>
        </w:trPr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15F6" w14:textId="77777777" w:rsidR="009B24B8" w:rsidRPr="001E77EA" w:rsidRDefault="009B24B8" w:rsidP="00240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mvo5-node-69</w:t>
            </w:r>
          </w:p>
        </w:tc>
        <w:tc>
          <w:tcPr>
            <w:tcW w:w="1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6F0F" w14:textId="77777777" w:rsidR="009B24B8" w:rsidRPr="001E77EA" w:rsidRDefault="009B24B8" w:rsidP="002400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d__</w:t>
            </w:r>
            <w:proofErr w:type="gramStart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Bacteria;p</w:t>
            </w:r>
            <w:proofErr w:type="gramEnd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__Proteobacteria;c__Gammaproteobacteria;o__Pseudomonadales;f__Halieaceae;g__Luminiphilus;s__</w:t>
            </w:r>
          </w:p>
        </w:tc>
      </w:tr>
      <w:tr w:rsidR="009B24B8" w:rsidRPr="001E77EA" w14:paraId="64713C82" w14:textId="77777777" w:rsidTr="0024002B">
        <w:trPr>
          <w:trHeight w:val="288"/>
        </w:trPr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1823" w14:textId="77777777" w:rsidR="009B24B8" w:rsidRPr="001E77EA" w:rsidRDefault="009B24B8" w:rsidP="00240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mvo5-node-72</w:t>
            </w:r>
          </w:p>
        </w:tc>
        <w:tc>
          <w:tcPr>
            <w:tcW w:w="1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EA7B" w14:textId="77777777" w:rsidR="009B24B8" w:rsidRPr="001E77EA" w:rsidRDefault="009B24B8" w:rsidP="002400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d__</w:t>
            </w:r>
            <w:proofErr w:type="gramStart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Bacteria;p</w:t>
            </w:r>
            <w:proofErr w:type="gramEnd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__Proteobacteria;c__Gammaproteobacteria;o__Enterobacterales;f__Enterobacteriaceae</w:t>
            </w:r>
          </w:p>
        </w:tc>
      </w:tr>
      <w:tr w:rsidR="009B24B8" w:rsidRPr="001E77EA" w14:paraId="1A4FCA4D" w14:textId="77777777" w:rsidTr="0024002B">
        <w:trPr>
          <w:trHeight w:val="288"/>
        </w:trPr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4089" w14:textId="77777777" w:rsidR="009B24B8" w:rsidRPr="001E77EA" w:rsidRDefault="009B24B8" w:rsidP="002400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mvo5-node-80</w:t>
            </w:r>
          </w:p>
        </w:tc>
        <w:tc>
          <w:tcPr>
            <w:tcW w:w="1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A489" w14:textId="77777777" w:rsidR="009B24B8" w:rsidRPr="001E77EA" w:rsidRDefault="009B24B8" w:rsidP="002400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d__</w:t>
            </w:r>
            <w:proofErr w:type="gramStart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Bacteria;p</w:t>
            </w:r>
            <w:proofErr w:type="gramEnd"/>
            <w:r w:rsidRPr="001E77EA">
              <w:rPr>
                <w:rFonts w:ascii="Calibri" w:eastAsia="Times New Roman" w:hAnsi="Calibri" w:cs="Calibri"/>
                <w:color w:val="000000"/>
                <w:lang w:eastAsia="es-ES"/>
              </w:rPr>
              <w:t>__Bacteroidota;c__Bacteroidia;o__Flavobacteriales;f__Flavobacteriaceae</w:t>
            </w:r>
          </w:p>
        </w:tc>
      </w:tr>
    </w:tbl>
    <w:p w14:paraId="0210BE19" w14:textId="77777777" w:rsidR="009B24B8" w:rsidRPr="001E77EA" w:rsidRDefault="009B24B8" w:rsidP="009B24B8"/>
    <w:p w14:paraId="46382FFF" w14:textId="77777777" w:rsidR="000A4D91" w:rsidRPr="004616E8" w:rsidRDefault="000A4D91" w:rsidP="004616E8"/>
    <w:sectPr w:rsidR="000A4D91" w:rsidRPr="004616E8" w:rsidSect="00F41BE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4C4"/>
    <w:rsid w:val="000A4D91"/>
    <w:rsid w:val="002524C4"/>
    <w:rsid w:val="0026161D"/>
    <w:rsid w:val="002F29B1"/>
    <w:rsid w:val="004616E8"/>
    <w:rsid w:val="009B24B8"/>
    <w:rsid w:val="00F41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C6854"/>
  <w15:chartTrackingRefBased/>
  <w15:docId w15:val="{31A33096-A714-4228-A09B-19F4D0CA8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4C4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524C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1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Rubio</dc:creator>
  <cp:keywords/>
  <dc:description/>
  <cp:lastModifiedBy>Esther Rubio</cp:lastModifiedBy>
  <cp:revision>2</cp:revision>
  <dcterms:created xsi:type="dcterms:W3CDTF">2023-10-10T16:01:00Z</dcterms:created>
  <dcterms:modified xsi:type="dcterms:W3CDTF">2023-10-10T16:01:00Z</dcterms:modified>
</cp:coreProperties>
</file>